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9E440F" w14:textId="5CA3CB25" w:rsidR="00480157" w:rsidRDefault="005F3176">
      <w:pPr>
        <w:rPr>
          <w:rFonts w:hint="eastAsia"/>
        </w:rPr>
      </w:pPr>
      <w:r>
        <w:t xml:space="preserve">Supplementary table </w:t>
      </w:r>
      <w:r w:rsidR="245A7ED0">
        <w:t>3</w:t>
      </w:r>
      <w:r>
        <w:t xml:space="preserve"> Final </w:t>
      </w:r>
      <w:r w:rsidR="73B46E19">
        <w:t xml:space="preserve">logistic regression </w:t>
      </w:r>
      <w:r w:rsidR="01365B06">
        <w:t>m</w:t>
      </w:r>
      <w:r>
        <w:t xml:space="preserve">odel </w:t>
      </w:r>
      <w:r w:rsidR="49665F94">
        <w:t xml:space="preserve">parameters for </w:t>
      </w:r>
      <w:r w:rsidR="0B6FD11A">
        <w:t xml:space="preserve">the </w:t>
      </w:r>
      <w:r w:rsidR="49665F94">
        <w:t>binary outcomes 4</w:t>
      </w:r>
      <w:r w:rsidR="49665F94" w:rsidRPr="2FE49BA2">
        <w:rPr>
          <w:vertAlign w:val="superscript"/>
        </w:rPr>
        <w:t>th</w:t>
      </w:r>
      <w:r w:rsidR="49665F94">
        <w:t xml:space="preserve"> year clinical veterinary students 1. being confident in calving cows, </w:t>
      </w:r>
      <w:r w:rsidR="5B11D232">
        <w:t>and 2. passing the calving skills test, the formative OSCE.</w:t>
      </w:r>
      <w:r>
        <w:t xml:space="preserve"> </w:t>
      </w:r>
      <w:r w:rsidR="5919B68C">
        <w:t>See methods description and Table 2 regarding the categorical variables included in the analyses.</w:t>
      </w:r>
    </w:p>
    <w:tbl>
      <w:tblPr>
        <w:tblStyle w:val="TableGrid"/>
        <w:tblW w:w="14024" w:type="dxa"/>
        <w:tblLook w:val="04A0" w:firstRow="1" w:lastRow="0" w:firstColumn="1" w:lastColumn="0" w:noHBand="0" w:noVBand="1"/>
      </w:tblPr>
      <w:tblGrid>
        <w:gridCol w:w="3397"/>
        <w:gridCol w:w="4962"/>
        <w:gridCol w:w="5665"/>
      </w:tblGrid>
      <w:tr w:rsidR="005F3176" w14:paraId="0477E073" w14:textId="77777777" w:rsidTr="2FE49BA2">
        <w:trPr>
          <w:trHeight w:val="610"/>
        </w:trPr>
        <w:tc>
          <w:tcPr>
            <w:tcW w:w="3397" w:type="dxa"/>
          </w:tcPr>
          <w:p w14:paraId="2CF1CCCB" w14:textId="77777777" w:rsidR="005F3176" w:rsidRDefault="005F3176">
            <w:pPr>
              <w:rPr>
                <w:rFonts w:hint="eastAsia"/>
              </w:rPr>
            </w:pPr>
          </w:p>
        </w:tc>
        <w:tc>
          <w:tcPr>
            <w:tcW w:w="4962" w:type="dxa"/>
          </w:tcPr>
          <w:p w14:paraId="534A4184" w14:textId="1D5B8FAE" w:rsidR="005F3176" w:rsidRDefault="005F3176">
            <w:pPr>
              <w:rPr>
                <w:rFonts w:hint="eastAsia"/>
              </w:rPr>
            </w:pPr>
            <w:r>
              <w:t xml:space="preserve"> </w:t>
            </w:r>
            <w:r w:rsidR="220F88A5">
              <w:t>C</w:t>
            </w:r>
            <w:r>
              <w:t>onfidence</w:t>
            </w:r>
            <w:r w:rsidR="54CE1E06">
              <w:t xml:space="preserve"> at the end of the experimental period (ATQ)</w:t>
            </w:r>
            <w:r>
              <w:t xml:space="preserve"> </w:t>
            </w:r>
          </w:p>
        </w:tc>
        <w:tc>
          <w:tcPr>
            <w:tcW w:w="5665" w:type="dxa"/>
          </w:tcPr>
          <w:p w14:paraId="62C04084" w14:textId="46F791B1" w:rsidR="005F3176" w:rsidRDefault="4DB543AF">
            <w:pPr>
              <w:rPr>
                <w:rFonts w:hint="eastAsia"/>
              </w:rPr>
            </w:pPr>
            <w:r>
              <w:t xml:space="preserve">OSCE </w:t>
            </w:r>
            <w:r w:rsidR="005F3176">
              <w:t xml:space="preserve">Outcome </w:t>
            </w:r>
          </w:p>
        </w:tc>
      </w:tr>
      <w:tr w:rsidR="005F3176" w14:paraId="319D2DCA" w14:textId="77777777" w:rsidTr="2FE49BA2">
        <w:trPr>
          <w:trHeight w:val="610"/>
        </w:trPr>
        <w:tc>
          <w:tcPr>
            <w:tcW w:w="3397" w:type="dxa"/>
          </w:tcPr>
          <w:p w14:paraId="05EA3CC0" w14:textId="79CBAF44" w:rsidR="005F3176" w:rsidRDefault="005F3176">
            <w:pPr>
              <w:rPr>
                <w:rFonts w:hint="eastAsia"/>
              </w:rPr>
            </w:pPr>
            <w:r>
              <w:t xml:space="preserve">Final model </w:t>
            </w:r>
            <w:r w:rsidR="74E1EE3D">
              <w:t>equation</w:t>
            </w:r>
          </w:p>
        </w:tc>
        <w:tc>
          <w:tcPr>
            <w:tcW w:w="4962" w:type="dxa"/>
          </w:tcPr>
          <w:p w14:paraId="0629423C" w14:textId="097D1E70" w:rsidR="005F3176" w:rsidRDefault="4874FB7B">
            <w:pPr>
              <w:rPr>
                <w:rFonts w:hint="eastAsia"/>
              </w:rPr>
            </w:pPr>
            <w:r>
              <w:t>C</w:t>
            </w:r>
            <w:r w:rsidR="005F3176">
              <w:t>onfidence</w:t>
            </w:r>
            <w:r w:rsidR="3BB0ECD1">
              <w:t xml:space="preserve"> </w:t>
            </w:r>
            <w:r w:rsidR="005F3176">
              <w:t xml:space="preserve">(confident/very confident versus </w:t>
            </w:r>
            <w:r w:rsidR="74332885">
              <w:t>no/</w:t>
            </w:r>
            <w:r w:rsidR="005F3176">
              <w:t>Little/Some</w:t>
            </w:r>
            <w:r w:rsidR="68B7E678">
              <w:t xml:space="preserve"> confidence</w:t>
            </w:r>
            <w:r w:rsidR="005F3176">
              <w:t>) ~ Teaching group LEC + Teaching group CAL + Teaching group SIM + Teaching group CAL&amp;SIM + B</w:t>
            </w:r>
            <w:r w:rsidR="5B009B13">
              <w:t>aseline</w:t>
            </w:r>
            <w:r w:rsidR="005F3176">
              <w:t xml:space="preserve"> confidence + Experience.</w:t>
            </w:r>
          </w:p>
        </w:tc>
        <w:tc>
          <w:tcPr>
            <w:tcW w:w="5665" w:type="dxa"/>
          </w:tcPr>
          <w:p w14:paraId="77DE98E9" w14:textId="5031272A" w:rsidR="005F3176" w:rsidRDefault="00C954BF">
            <w:pPr>
              <w:rPr>
                <w:rFonts w:hint="eastAsia"/>
              </w:rPr>
            </w:pPr>
            <w:r w:rsidRPr="007A1F58">
              <w:rPr>
                <w:rFonts w:cstheme="minorHAnsi"/>
              </w:rPr>
              <w:t>OSCE outcome (Pass versus Fail) ~ Teaching group LEC + Teaching group CAL + Teaching group SIM + Teaching group CAL&amp;SIM + OSCE assessor</w:t>
            </w:r>
          </w:p>
        </w:tc>
      </w:tr>
      <w:tr w:rsidR="005F3176" w14:paraId="454A3502" w14:textId="77777777" w:rsidTr="2FE49BA2">
        <w:trPr>
          <w:trHeight w:val="642"/>
        </w:trPr>
        <w:tc>
          <w:tcPr>
            <w:tcW w:w="3397" w:type="dxa"/>
          </w:tcPr>
          <w:p w14:paraId="75F25DB2" w14:textId="7B6E3788" w:rsidR="005F3176" w:rsidRDefault="00FE5D8D" w:rsidP="00FE5D8D">
            <w:pPr>
              <w:rPr>
                <w:rFonts w:hint="eastAsia"/>
              </w:rPr>
            </w:pPr>
            <w:r w:rsidRPr="00FE5D8D">
              <w:t xml:space="preserve">Akaike </w:t>
            </w:r>
            <w:r>
              <w:t>I</w:t>
            </w:r>
            <w:r w:rsidRPr="00FE5D8D">
              <w:t xml:space="preserve">nformation </w:t>
            </w:r>
            <w:r>
              <w:t>C</w:t>
            </w:r>
            <w:r w:rsidRPr="00FE5D8D">
              <w:t>riterion</w:t>
            </w:r>
            <w:r>
              <w:t xml:space="preserve"> corrected (</w:t>
            </w:r>
            <w:proofErr w:type="spellStart"/>
            <w:r>
              <w:t>AICc</w:t>
            </w:r>
            <w:proofErr w:type="spellEnd"/>
            <w:r>
              <w:t>)</w:t>
            </w:r>
          </w:p>
        </w:tc>
        <w:tc>
          <w:tcPr>
            <w:tcW w:w="4962" w:type="dxa"/>
          </w:tcPr>
          <w:p w14:paraId="6E016228" w14:textId="368EC88A" w:rsidR="005F3176" w:rsidRPr="00FE5D8D" w:rsidRDefault="00F07DAE">
            <w:pPr>
              <w:rPr>
                <w:rFonts w:hint="eastAsia"/>
                <w:highlight w:val="yellow"/>
              </w:rPr>
            </w:pPr>
            <w:r w:rsidRPr="00F07DAE">
              <w:t>301.03</w:t>
            </w:r>
          </w:p>
        </w:tc>
        <w:tc>
          <w:tcPr>
            <w:tcW w:w="5665" w:type="dxa"/>
          </w:tcPr>
          <w:p w14:paraId="461F9955" w14:textId="68B2A7CD" w:rsidR="005F3176" w:rsidRPr="00FE5D8D" w:rsidRDefault="00F07DAE" w:rsidP="00C545C2">
            <w:pPr>
              <w:tabs>
                <w:tab w:val="left" w:pos="1830"/>
              </w:tabs>
              <w:rPr>
                <w:rFonts w:hint="eastAsia"/>
                <w:highlight w:val="yellow"/>
              </w:rPr>
            </w:pPr>
            <w:r w:rsidRPr="00F07DAE">
              <w:t>267.02</w:t>
            </w:r>
          </w:p>
        </w:tc>
      </w:tr>
      <w:tr w:rsidR="005F3176" w14:paraId="526159AC" w14:textId="77777777" w:rsidTr="2FE49BA2">
        <w:trPr>
          <w:trHeight w:val="610"/>
        </w:trPr>
        <w:tc>
          <w:tcPr>
            <w:tcW w:w="3397" w:type="dxa"/>
          </w:tcPr>
          <w:p w14:paraId="4AE0737B" w14:textId="46D58C9A" w:rsidR="005F3176" w:rsidRDefault="005F3176">
            <w:pPr>
              <w:rPr>
                <w:rFonts w:hint="eastAsia"/>
              </w:rPr>
            </w:pPr>
            <w:r>
              <w:t xml:space="preserve">Area under the ROC curve </w:t>
            </w:r>
          </w:p>
        </w:tc>
        <w:tc>
          <w:tcPr>
            <w:tcW w:w="4962" w:type="dxa"/>
          </w:tcPr>
          <w:p w14:paraId="1FBB02C9" w14:textId="1196FD6C" w:rsidR="005F3176" w:rsidRDefault="005F3176">
            <w:pPr>
              <w:rPr>
                <w:rFonts w:hint="eastAsia"/>
              </w:rPr>
            </w:pPr>
            <w:r w:rsidRPr="00F2747E">
              <w:t>0.808</w:t>
            </w:r>
          </w:p>
        </w:tc>
        <w:tc>
          <w:tcPr>
            <w:tcW w:w="5665" w:type="dxa"/>
          </w:tcPr>
          <w:p w14:paraId="6466AF56" w14:textId="203DD625" w:rsidR="005F3176" w:rsidRDefault="00B52C54">
            <w:pPr>
              <w:rPr>
                <w:rFonts w:hint="eastAsia"/>
              </w:rPr>
            </w:pPr>
            <w:r>
              <w:t>0.781</w:t>
            </w:r>
          </w:p>
        </w:tc>
      </w:tr>
      <w:tr w:rsidR="005F3176" w14:paraId="5E8DB1F1" w14:textId="77777777" w:rsidTr="2FE49BA2">
        <w:trPr>
          <w:trHeight w:val="1220"/>
        </w:trPr>
        <w:tc>
          <w:tcPr>
            <w:tcW w:w="3397" w:type="dxa"/>
          </w:tcPr>
          <w:p w14:paraId="7BB9F6BE" w14:textId="258B7F9B" w:rsidR="005F3176" w:rsidRDefault="005F3176">
            <w:pPr>
              <w:rPr>
                <w:rFonts w:hint="eastAsia"/>
              </w:rPr>
            </w:pPr>
            <w:r>
              <w:t xml:space="preserve">Hosmer </w:t>
            </w:r>
            <w:proofErr w:type="spellStart"/>
            <w:r>
              <w:t>Lemeshow</w:t>
            </w:r>
            <w:proofErr w:type="spellEnd"/>
            <w:r>
              <w:t xml:space="preserve"> P value </w:t>
            </w:r>
          </w:p>
        </w:tc>
        <w:tc>
          <w:tcPr>
            <w:tcW w:w="4962" w:type="dxa"/>
          </w:tcPr>
          <w:p w14:paraId="283BE05E" w14:textId="781E935B" w:rsidR="005F3176" w:rsidRDefault="005F3176">
            <w:pPr>
              <w:rPr>
                <w:rFonts w:hint="eastAsia"/>
              </w:rPr>
            </w:pPr>
            <w:r w:rsidRPr="00F2747E">
              <w:t>0.</w:t>
            </w:r>
            <w:r w:rsidR="00670D4E">
              <w:t>553</w:t>
            </w:r>
          </w:p>
        </w:tc>
        <w:tc>
          <w:tcPr>
            <w:tcW w:w="5665" w:type="dxa"/>
          </w:tcPr>
          <w:p w14:paraId="1C1B4E0B" w14:textId="03893C54" w:rsidR="005F3176" w:rsidRDefault="00B52C54">
            <w:pPr>
              <w:rPr>
                <w:rFonts w:hint="eastAsia"/>
              </w:rPr>
            </w:pPr>
            <w:r>
              <w:t>0.303</w:t>
            </w:r>
          </w:p>
        </w:tc>
      </w:tr>
    </w:tbl>
    <w:p w14:paraId="1ECF1AF4" w14:textId="77777777" w:rsidR="005F3176" w:rsidRDefault="005F3176">
      <w:pPr>
        <w:rPr>
          <w:rFonts w:hint="eastAsia"/>
        </w:rPr>
      </w:pPr>
    </w:p>
    <w:p w14:paraId="66721351" w14:textId="6D1EB670" w:rsidR="008F0AE5" w:rsidRDefault="008F0AE5" w:rsidP="00670D4E">
      <w:pPr>
        <w:rPr>
          <w:rFonts w:hint="eastAsia"/>
          <w:highlight w:val="yellow"/>
        </w:rPr>
      </w:pPr>
    </w:p>
    <w:p w14:paraId="01AF0412" w14:textId="77777777" w:rsidR="008F0AE5" w:rsidRDefault="008F0AE5" w:rsidP="00670D4E">
      <w:pPr>
        <w:rPr>
          <w:rFonts w:hint="eastAsia"/>
          <w:highlight w:val="yellow"/>
        </w:rPr>
      </w:pPr>
    </w:p>
    <w:p w14:paraId="2D705373" w14:textId="64302CAA" w:rsidR="00670D4E" w:rsidRDefault="00670D4E" w:rsidP="00670D4E">
      <w:pPr>
        <w:rPr>
          <w:rFonts w:hint="eastAsia"/>
        </w:rPr>
      </w:pPr>
    </w:p>
    <w:sectPr w:rsidR="00670D4E" w:rsidSect="005F31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176"/>
    <w:rsid w:val="00017793"/>
    <w:rsid w:val="00036816"/>
    <w:rsid w:val="000A1002"/>
    <w:rsid w:val="000B1E1B"/>
    <w:rsid w:val="000D4A35"/>
    <w:rsid w:val="00107CA3"/>
    <w:rsid w:val="001B059B"/>
    <w:rsid w:val="00251E95"/>
    <w:rsid w:val="0028173D"/>
    <w:rsid w:val="002826FE"/>
    <w:rsid w:val="003136EC"/>
    <w:rsid w:val="003E4BDE"/>
    <w:rsid w:val="00480157"/>
    <w:rsid w:val="005A1BF2"/>
    <w:rsid w:val="005F3176"/>
    <w:rsid w:val="0064791B"/>
    <w:rsid w:val="00670D4E"/>
    <w:rsid w:val="006D5AB0"/>
    <w:rsid w:val="00721643"/>
    <w:rsid w:val="00722856"/>
    <w:rsid w:val="008B3188"/>
    <w:rsid w:val="008F0AE5"/>
    <w:rsid w:val="00905703"/>
    <w:rsid w:val="00910071"/>
    <w:rsid w:val="0094565C"/>
    <w:rsid w:val="00947B44"/>
    <w:rsid w:val="00A94E0B"/>
    <w:rsid w:val="00B24668"/>
    <w:rsid w:val="00B349C9"/>
    <w:rsid w:val="00B52C54"/>
    <w:rsid w:val="00C42858"/>
    <w:rsid w:val="00C545C2"/>
    <w:rsid w:val="00C63685"/>
    <w:rsid w:val="00C954BF"/>
    <w:rsid w:val="00D42A6B"/>
    <w:rsid w:val="00F07DAE"/>
    <w:rsid w:val="00F71E82"/>
    <w:rsid w:val="00FA58CF"/>
    <w:rsid w:val="00FE5D8D"/>
    <w:rsid w:val="01365B06"/>
    <w:rsid w:val="035C10B3"/>
    <w:rsid w:val="05362AED"/>
    <w:rsid w:val="076383EB"/>
    <w:rsid w:val="0823D30B"/>
    <w:rsid w:val="0B6FD11A"/>
    <w:rsid w:val="0BAB0DA5"/>
    <w:rsid w:val="16A5B074"/>
    <w:rsid w:val="1A1599BE"/>
    <w:rsid w:val="1C8AEE44"/>
    <w:rsid w:val="220F88A5"/>
    <w:rsid w:val="245A7ED0"/>
    <w:rsid w:val="25F207A7"/>
    <w:rsid w:val="2AD1C174"/>
    <w:rsid w:val="2B005654"/>
    <w:rsid w:val="2F57395A"/>
    <w:rsid w:val="2FE49BA2"/>
    <w:rsid w:val="36AAA55D"/>
    <w:rsid w:val="3BB0ECD1"/>
    <w:rsid w:val="41BFA990"/>
    <w:rsid w:val="4874FB7B"/>
    <w:rsid w:val="49665F94"/>
    <w:rsid w:val="4CA98762"/>
    <w:rsid w:val="4DB543AF"/>
    <w:rsid w:val="4E123784"/>
    <w:rsid w:val="54CE1E06"/>
    <w:rsid w:val="5797AB30"/>
    <w:rsid w:val="5919B68C"/>
    <w:rsid w:val="5B009B13"/>
    <w:rsid w:val="5B11D232"/>
    <w:rsid w:val="5B72C127"/>
    <w:rsid w:val="5C064642"/>
    <w:rsid w:val="66DAEBF7"/>
    <w:rsid w:val="68B7E678"/>
    <w:rsid w:val="73B46E19"/>
    <w:rsid w:val="74332885"/>
    <w:rsid w:val="74E1EE3D"/>
    <w:rsid w:val="74ED05B6"/>
    <w:rsid w:val="7D5CA958"/>
    <w:rsid w:val="7DC5C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59264"/>
  <w15:chartTrackingRefBased/>
  <w15:docId w15:val="{418EA765-1A63-49B0-BC7C-6196D224F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31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1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1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1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1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1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1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1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1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1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1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1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1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1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1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1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1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1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1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3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1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31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1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31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1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31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1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1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1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3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0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00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00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0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Orr</dc:creator>
  <cp:keywords/>
  <dc:description/>
  <cp:lastModifiedBy>Jayne Orr</cp:lastModifiedBy>
  <cp:revision>24</cp:revision>
  <dcterms:created xsi:type="dcterms:W3CDTF">2024-08-13T10:23:00Z</dcterms:created>
  <dcterms:modified xsi:type="dcterms:W3CDTF">2024-11-14T12:14:00Z</dcterms:modified>
</cp:coreProperties>
</file>